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790" w:type="dxa"/>
        <w:tblLayout w:type="fixed"/>
        <w:tblLook w:val="04A0" w:firstRow="1" w:lastRow="0" w:firstColumn="1" w:lastColumn="0" w:noHBand="0" w:noVBand="1"/>
      </w:tblPr>
      <w:tblGrid>
        <w:gridCol w:w="1170"/>
        <w:gridCol w:w="1350"/>
        <w:gridCol w:w="720"/>
        <w:gridCol w:w="1170"/>
        <w:gridCol w:w="990"/>
        <w:gridCol w:w="540"/>
        <w:gridCol w:w="1170"/>
        <w:gridCol w:w="1170"/>
        <w:gridCol w:w="1170"/>
        <w:gridCol w:w="1170"/>
        <w:gridCol w:w="1170"/>
      </w:tblGrid>
      <w:tr w:rsidR="00064031" w:rsidRPr="002210C4" w14:paraId="7786F58F" w14:textId="77777777" w:rsidTr="005B6E2A">
        <w:trPr>
          <w:trHeight w:val="510"/>
        </w:trPr>
        <w:tc>
          <w:tcPr>
            <w:tcW w:w="117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2C41EB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land</w:t>
            </w:r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DAAFDD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cus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8998E46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5F3D6DE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ze range (bp)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86C867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a</w:t>
            </w:r>
          </w:p>
        </w:tc>
        <w:tc>
          <w:tcPr>
            <w:tcW w:w="54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BC31BBE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r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C1978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A20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39FB7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A2093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e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6FF8C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WE p-value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A835F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ll Allele Frequency</w:t>
            </w:r>
          </w:p>
        </w:tc>
        <w:tc>
          <w:tcPr>
            <w:tcW w:w="117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B2A7995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IS</w:t>
            </w:r>
          </w:p>
        </w:tc>
      </w:tr>
      <w:tr w:rsidR="00064031" w:rsidRPr="002210C4" w14:paraId="543EE759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76424" w14:textId="1A1203E0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wai</w:t>
            </w:r>
            <w:r w:rsidR="00481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‘</w:t>
            </w:r>
            <w:r w:rsidRPr="00221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96FD9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oG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4CF91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BD18D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3134C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814DE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53C59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908E9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79FA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558D5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DCAEE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064031" w:rsidRPr="002210C4" w14:paraId="39A33354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E27D6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B02CD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745F2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315BA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-2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55EFC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997EE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649A5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42405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6AEED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1B58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CF5EC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</w:tr>
      <w:tr w:rsidR="00064031" w:rsidRPr="002210C4" w14:paraId="0114A53F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4FA21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C8AF3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B4048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DBFE2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-2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6FDA6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D73CA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FE5D9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18B07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F532E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6B1B3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BFD63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</w:tr>
      <w:tr w:rsidR="00064031" w:rsidRPr="002210C4" w14:paraId="04F0F5D6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4130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B4677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B34C9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4D451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-2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20456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D3A12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9B4C9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93A3E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C3158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DC81F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32E37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0</w:t>
            </w:r>
          </w:p>
        </w:tc>
      </w:tr>
      <w:tr w:rsidR="00064031" w:rsidRPr="002210C4" w14:paraId="3064B08C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3BDF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BF23E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906DE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96464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-2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D1FD5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AD724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C52BA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E6A75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6EFE1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D81B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68122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</w:tr>
      <w:tr w:rsidR="00064031" w:rsidRPr="002210C4" w14:paraId="58B6F0A9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5B15E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23A11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b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A6CA0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616C9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-2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4DCA2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114DB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A05E0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046ED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DE950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C553D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EE152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</w:tr>
      <w:tr w:rsidR="00064031" w:rsidRPr="002210C4" w14:paraId="06104F6C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B767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D4CE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9263A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B7236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9620D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-3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35DC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2231E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9FEB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E14B0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C8C2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9F42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7A421" w14:textId="18753342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</w:t>
            </w:r>
            <w:r w:rsidR="00737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64031" w:rsidRPr="002210C4" w14:paraId="7E217275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39603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EB845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9284A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01E55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8990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4-4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3FFA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2AC03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DD7D8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E2A8C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315B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5446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D25D7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7</w:t>
            </w:r>
          </w:p>
        </w:tc>
      </w:tr>
      <w:tr w:rsidR="00064031" w:rsidRPr="002210C4" w14:paraId="3DAEE049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0EC09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C0716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9367A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8AD75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352DF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-2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F081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6DE81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2EDE1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CA39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D6D77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D473E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30DA3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064031" w:rsidRPr="002210C4" w14:paraId="63D128BE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F2197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88C3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6266A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855F9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7278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9-3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4E387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9785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9F087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D45DC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DC217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CBDCE6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636CC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4</w:t>
            </w:r>
          </w:p>
        </w:tc>
      </w:tr>
      <w:tr w:rsidR="00064031" w:rsidRPr="002210C4" w14:paraId="713F35A7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4EBC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6C4B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7831A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608AE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7F7BE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3-4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809A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7B033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F6EA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55D4E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9423F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F143F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898EB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</w:t>
            </w:r>
          </w:p>
        </w:tc>
      </w:tr>
      <w:tr w:rsidR="00064031" w:rsidRPr="002210C4" w14:paraId="568CD63E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A300C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F0E3" w14:textId="77777777" w:rsidR="00064031" w:rsidRPr="00C8195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95F">
              <w:rPr>
                <w:rFonts w:ascii="Times New Roman" w:eastAsia="Times New Roman" w:hAnsi="Times New Roman" w:cs="Times New Roman"/>
                <w:sz w:val="20"/>
                <w:szCs w:val="20"/>
              </w:rPr>
              <w:t>LAS8539A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2F49C" w14:textId="77777777" w:rsidR="00064031" w:rsidRPr="00C8195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95F">
              <w:rPr>
                <w:rFonts w:ascii="Times New Roman" w:eastAsia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EA45F" w14:textId="77777777" w:rsidR="00064031" w:rsidRPr="00C8195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95F">
              <w:rPr>
                <w:rFonts w:ascii="Times New Roman" w:eastAsia="Times New Roman" w:hAnsi="Times New Roman" w:cs="Times New Roman"/>
                <w:sz w:val="20"/>
                <w:szCs w:val="20"/>
              </w:rPr>
              <w:t>197-2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47D9E" w14:textId="77777777" w:rsidR="00064031" w:rsidRPr="00C8195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95F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40BF4" w14:textId="77777777" w:rsidR="00064031" w:rsidRPr="00C8195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95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B59F9" w14:textId="77777777" w:rsidR="00064031" w:rsidRPr="00C8195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95F">
              <w:rPr>
                <w:rFonts w:ascii="Times New Roman" w:eastAsia="Times New Roman" w:hAnsi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76020" w14:textId="77777777" w:rsidR="00064031" w:rsidRPr="00C8195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95F">
              <w:rPr>
                <w:rFonts w:ascii="Times New Roman" w:eastAsia="Times New Roman" w:hAnsi="Times New Roman" w:cs="Times New Roman"/>
                <w:sz w:val="20"/>
                <w:szCs w:val="20"/>
              </w:rPr>
              <w:t>0.6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F8E14" w14:textId="77777777" w:rsidR="00064031" w:rsidRPr="00C8195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95F">
              <w:rPr>
                <w:rFonts w:ascii="Times New Roman" w:eastAsia="Times New Roman" w:hAnsi="Times New Roman" w:cs="Times New Roman"/>
                <w:sz w:val="20"/>
                <w:szCs w:val="20"/>
              </w:rPr>
              <w:t>&lt; 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1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A8908" w14:textId="77777777" w:rsidR="00064031" w:rsidRPr="00C8195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95F">
              <w:rPr>
                <w:rFonts w:ascii="Times New Roman" w:eastAsia="Times New Roman" w:hAnsi="Times New Roman" w:cs="Times New Roman"/>
                <w:sz w:val="20"/>
                <w:szCs w:val="20"/>
              </w:rPr>
              <w:t>0.1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7C3BB" w14:textId="77777777" w:rsidR="00064031" w:rsidRPr="00C8195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95F">
              <w:rPr>
                <w:rFonts w:ascii="Times New Roman" w:eastAsia="Times New Roman" w:hAnsi="Times New Roman" w:cs="Times New Roman"/>
                <w:sz w:val="20"/>
                <w:szCs w:val="20"/>
              </w:rPr>
              <w:t>0.389</w:t>
            </w:r>
          </w:p>
        </w:tc>
      </w:tr>
      <w:tr w:rsidR="00064031" w:rsidRPr="002210C4" w14:paraId="6FDF9ABB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3E55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2D648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9555A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37CAC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29745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-5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20229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9E5C3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0683F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BFCD8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FE101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7CAFC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32DC4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</w:tr>
      <w:tr w:rsidR="00064031" w:rsidRPr="002210C4" w14:paraId="6A0C27BC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FF2A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51F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9618A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EC528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E4123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-1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598A1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D4C2E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04591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9C91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4ED33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C6F9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1677E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064031" w:rsidRPr="002210C4" w14:paraId="569F0F88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D44C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3FB80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4206A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457B5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59E68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-2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AEBF3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A9FE5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4ED2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9FC21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A6277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05F5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5C2CD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</w:tr>
      <w:tr w:rsidR="00064031" w:rsidRPr="002210C4" w14:paraId="7D53898A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3C52D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10FD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8830A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871E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5B8E1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-2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2580C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882B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AEBA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F9C0C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2302F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F3AE9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3F38E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4</w:t>
            </w:r>
          </w:p>
        </w:tc>
      </w:tr>
      <w:tr w:rsidR="00064031" w:rsidRPr="002210C4" w14:paraId="18C78186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0761C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D721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8843A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CE75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443C8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-1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93290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58F29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1F15C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52B9E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71407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84343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91856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2</w:t>
            </w:r>
          </w:p>
        </w:tc>
      </w:tr>
      <w:tr w:rsidR="00064031" w:rsidRPr="002210C4" w14:paraId="5FB3C318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0A2E9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68515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9141A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C5890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E4F4D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-32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4FF49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263D8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D248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ECDFF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174CC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A82AF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465D6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</w:tr>
      <w:tr w:rsidR="00064031" w:rsidRPr="002210C4" w14:paraId="76D55013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0E504F68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FA89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9290AC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1F5224A0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2D53D336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6-39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DA843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</w:tcPr>
          <w:p w14:paraId="710F7517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0BF341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800736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A19388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A5BE58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3A840C36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9</w:t>
            </w:r>
          </w:p>
        </w:tc>
      </w:tr>
      <w:tr w:rsidR="00064031" w:rsidRPr="002210C4" w14:paraId="0CE7322D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706DEEA6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38FC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9524AC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13BBFDEE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2E0959E5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6-42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CA762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</w:tcPr>
          <w:p w14:paraId="6D2315A6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026196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66A111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3DE079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D92685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05A7AEBD" w14:textId="15A82B76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-0.00</w:t>
            </w:r>
            <w:r w:rsidR="00737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64031" w:rsidRPr="002210C4" w14:paraId="2D3E2DA5" w14:textId="77777777" w:rsidTr="005B6E2A">
        <w:trPr>
          <w:trHeight w:val="300"/>
        </w:trPr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1C7C8D97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ui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097E5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oG12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3BE01551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1E9E9846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472B9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vAlign w:val="center"/>
          </w:tcPr>
          <w:p w14:paraId="6DF1ED0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E62B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D92B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7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1818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29066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4F2A8507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</w:p>
        </w:tc>
      </w:tr>
      <w:tr w:rsidR="00064031" w:rsidRPr="002210C4" w14:paraId="60C8CE1C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9CD16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D9D09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E2627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A95BD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-2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F38E5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67CBE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C267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B9758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9C53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01163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7AD86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3</w:t>
            </w:r>
          </w:p>
        </w:tc>
      </w:tr>
      <w:tr w:rsidR="00064031" w:rsidRPr="002210C4" w14:paraId="1909BF1C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7FF9C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5CBAD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39B0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FBDC0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-2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F56E7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5A1D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DE078D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47548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4027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EF7EE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A2C7D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1</w:t>
            </w:r>
          </w:p>
        </w:tc>
      </w:tr>
      <w:tr w:rsidR="00064031" w:rsidRPr="002210C4" w14:paraId="4E6EA5BA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546D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BDD1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D37D5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3D1F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-2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B375E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7D8EE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9FCC0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226DF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9F9AD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C3253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350C6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5</w:t>
            </w:r>
          </w:p>
        </w:tc>
      </w:tr>
      <w:tr w:rsidR="00064031" w:rsidRPr="002210C4" w14:paraId="37FB30F1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8BCB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BB04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5CBA3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20920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-2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4F375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C996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52230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D604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28F2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9C5F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BB068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2</w:t>
            </w:r>
          </w:p>
        </w:tc>
      </w:tr>
      <w:tr w:rsidR="00064031" w:rsidRPr="002210C4" w14:paraId="19557FDB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15901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051D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b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02363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A39B3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-2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44C5C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25871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7AA90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72309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81079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CC3B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CB0C0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7</w:t>
            </w:r>
          </w:p>
        </w:tc>
      </w:tr>
      <w:tr w:rsidR="00064031" w:rsidRPr="002210C4" w14:paraId="3119A675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6C0B1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AE866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9263A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236F8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3AC25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FC5DC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6482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B326D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A37CC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B496C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CBCE7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7CFBF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64031" w:rsidRPr="002210C4" w14:paraId="238898A4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3A8B3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BBED5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9284A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4C920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478A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8-4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4DEE8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82E05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A3116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9E679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B6AC7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C1E5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41B51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6</w:t>
            </w:r>
          </w:p>
        </w:tc>
      </w:tr>
      <w:tr w:rsidR="00064031" w:rsidRPr="002210C4" w14:paraId="6FAA0835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4977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42399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9367A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67D3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EC8F9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-2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0ED6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11077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182F6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A207C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D1E78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6D13D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5DD5D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3</w:t>
            </w:r>
          </w:p>
        </w:tc>
      </w:tr>
      <w:tr w:rsidR="00064031" w:rsidRPr="002210C4" w14:paraId="72CEAF50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9C7C5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1CDC6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6266A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FEC69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D5CED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-3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2AF6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03BA5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CDD0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7C58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0EB0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4A350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A0A02" w14:textId="35D73A60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-0.00</w:t>
            </w:r>
            <w:r w:rsidR="00737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64031" w:rsidRPr="002210C4" w14:paraId="6B0EC54B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87FED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0AEA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7831A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8BA0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62A90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9-4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BA5BC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20BD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C27B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B982E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9DF40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6591E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59697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</w:tr>
      <w:tr w:rsidR="00064031" w:rsidRPr="002210C4" w14:paraId="383A46D6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3AF0E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F79A2" w14:textId="77777777" w:rsidR="00064031" w:rsidRPr="00C8195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95F">
              <w:rPr>
                <w:rFonts w:ascii="Times New Roman" w:eastAsia="Times New Roman" w:hAnsi="Times New Roman" w:cs="Times New Roman"/>
                <w:sz w:val="20"/>
                <w:szCs w:val="20"/>
              </w:rPr>
              <w:t>LAS8539A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A3BFB" w14:textId="77777777" w:rsidR="00064031" w:rsidRPr="00C8195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95F"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BD709" w14:textId="77777777" w:rsidR="00064031" w:rsidRPr="00C8195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95F">
              <w:rPr>
                <w:rFonts w:ascii="Times New Roman" w:eastAsia="Times New Roman" w:hAnsi="Times New Roman" w:cs="Times New Roman"/>
                <w:sz w:val="20"/>
                <w:szCs w:val="20"/>
              </w:rPr>
              <w:t>188-2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55FB8" w14:textId="77777777" w:rsidR="00064031" w:rsidRPr="00C8195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95F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5DB73" w14:textId="77777777" w:rsidR="00064031" w:rsidRPr="00C8195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95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0C129" w14:textId="77777777" w:rsidR="00064031" w:rsidRPr="00C8195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95F">
              <w:rPr>
                <w:rFonts w:ascii="Times New Roman" w:eastAsia="Times New Roman" w:hAnsi="Times New Roman" w:cs="Times New Roman"/>
                <w:sz w:val="20"/>
                <w:szCs w:val="20"/>
              </w:rPr>
              <w:t>0.5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F41CC" w14:textId="77777777" w:rsidR="00064031" w:rsidRPr="00C8195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95F">
              <w:rPr>
                <w:rFonts w:ascii="Times New Roman" w:eastAsia="Times New Roman" w:hAnsi="Times New Roman" w:cs="Times New Roman"/>
                <w:sz w:val="20"/>
                <w:szCs w:val="20"/>
              </w:rPr>
              <w:t>0.7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C0B59" w14:textId="77777777" w:rsidR="00064031" w:rsidRPr="00C8195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95F">
              <w:rPr>
                <w:rFonts w:ascii="Times New Roman" w:eastAsia="Times New Roman" w:hAnsi="Times New Roman" w:cs="Times New Roman"/>
                <w:sz w:val="20"/>
                <w:szCs w:val="20"/>
              </w:rPr>
              <w:t>&lt; 0.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Pr="00C8195F">
              <w:rPr>
                <w:rFonts w:ascii="Times New Roman" w:eastAsia="Times New Roman" w:hAnsi="Times New Roman" w:cs="Times New Roman"/>
                <w:sz w:val="20"/>
                <w:szCs w:val="20"/>
              </w:rPr>
              <w:t>1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C1FCF" w14:textId="77777777" w:rsidR="00064031" w:rsidRPr="00C8195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95F">
              <w:rPr>
                <w:rFonts w:ascii="Times New Roman" w:eastAsia="Times New Roman" w:hAnsi="Times New Roman" w:cs="Times New Roman"/>
                <w:sz w:val="20"/>
                <w:szCs w:val="20"/>
              </w:rPr>
              <w:t>0.1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D372B" w14:textId="77777777" w:rsidR="00064031" w:rsidRPr="00C8195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8195F">
              <w:rPr>
                <w:rFonts w:ascii="Times New Roman" w:eastAsia="Times New Roman" w:hAnsi="Times New Roman" w:cs="Times New Roman"/>
                <w:sz w:val="20"/>
                <w:szCs w:val="20"/>
              </w:rPr>
              <w:t>0.279</w:t>
            </w:r>
          </w:p>
        </w:tc>
      </w:tr>
      <w:tr w:rsidR="00064031" w:rsidRPr="002210C4" w14:paraId="17227D35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C4DE5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50EF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9555A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C5CEC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583E1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0-4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126C7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98A8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4BFD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0E15E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29E73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590AC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BE9BB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</w:tr>
      <w:tr w:rsidR="00064031" w:rsidRPr="002210C4" w14:paraId="52584A14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A1EA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73360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9618A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ADEFD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9661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-1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DE2C3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10FFC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EF26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6AB5F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90D57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1946E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800EC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3</w:t>
            </w:r>
          </w:p>
        </w:tc>
      </w:tr>
      <w:tr w:rsidR="00064031" w:rsidRPr="002210C4" w14:paraId="03F6C73A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ED42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E149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4206A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B8B8E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59ED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-2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BE9FC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C4BC1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2F179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677F0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408E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57FA5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EC9F6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7</w:t>
            </w:r>
          </w:p>
        </w:tc>
      </w:tr>
      <w:tr w:rsidR="00064031" w:rsidRPr="002210C4" w14:paraId="66A219E4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59BE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416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8830A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95E7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8F437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-27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D895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9D021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2447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8CE09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51C71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0FE7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F8FF2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5</w:t>
            </w:r>
          </w:p>
        </w:tc>
      </w:tr>
      <w:tr w:rsidR="00064031" w:rsidRPr="002210C4" w14:paraId="2239A56B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83E01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A811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8843A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F902E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B2627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-1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38028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85E25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05C39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EEC0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24D11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374AC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FA8C1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1</w:t>
            </w:r>
          </w:p>
        </w:tc>
      </w:tr>
      <w:tr w:rsidR="00064031" w:rsidRPr="002210C4" w14:paraId="31668B04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BC148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9E9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9141A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B63A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B7C46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-3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B6B8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85183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BEF05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D8A40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DA7C6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A0756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82EC2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6</w:t>
            </w:r>
          </w:p>
        </w:tc>
      </w:tr>
      <w:tr w:rsidR="00064031" w:rsidRPr="002210C4" w14:paraId="2D971EB7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45EFD751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4277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9290AC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0F0B4020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3DA7C61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-38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666E16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</w:tcPr>
          <w:p w14:paraId="3C9A421F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E769F8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D9063E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D1465F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85A026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285DB28A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6</w:t>
            </w:r>
          </w:p>
        </w:tc>
      </w:tr>
      <w:tr w:rsidR="00064031" w:rsidRPr="002210C4" w14:paraId="4990D856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1982305E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507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9524AC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65CA395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1A071427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8-42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9CE99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</w:tcPr>
          <w:p w14:paraId="4AB951DE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868498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9997F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684D1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61CA63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169E14CE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</w:tr>
      <w:tr w:rsidR="00064031" w:rsidRPr="002210C4" w14:paraId="157CAEAA" w14:textId="77777777" w:rsidTr="005B6E2A">
        <w:trPr>
          <w:trHeight w:val="300"/>
        </w:trPr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54C8293E" w14:textId="2ABE7FB2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="0048168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‘</w:t>
            </w:r>
            <w:r w:rsidRPr="002210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u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30CBD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oG12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2A6C60A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1AC42CF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E2B8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vAlign w:val="center"/>
          </w:tcPr>
          <w:p w14:paraId="1BD93A3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BAEE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8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14948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0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50AB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9448F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5F77E442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64031" w:rsidRPr="002210C4" w14:paraId="79B11CE1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57ECE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E96E0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EFAE7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C1621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-2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9E241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9B19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F408D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C58BC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4F346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58923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AF335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2</w:t>
            </w:r>
          </w:p>
        </w:tc>
      </w:tr>
      <w:tr w:rsidR="00064031" w:rsidRPr="002210C4" w14:paraId="7C3780EA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DE1C5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B0A20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0330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1B535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-2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1983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9F171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0460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A78E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DA01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29E11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6CF9C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5</w:t>
            </w:r>
          </w:p>
        </w:tc>
      </w:tr>
      <w:tr w:rsidR="00064031" w:rsidRPr="002210C4" w14:paraId="16194C2B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98AC3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D617D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1BB9F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799F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-2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AF62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1B99E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AA3A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56C41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6B5A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2CE49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09678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1</w:t>
            </w:r>
          </w:p>
        </w:tc>
      </w:tr>
      <w:tr w:rsidR="00064031" w:rsidRPr="002210C4" w14:paraId="71C1D852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BC78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2E2A3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D311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17A86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-2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65CD7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48F1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2C0F9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1D2D7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27FC3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C26C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81F9F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064031" w:rsidRPr="002210C4" w14:paraId="155C1AF0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4BF85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4235D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b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D7CA7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3F2A7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6-2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0BE5F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403D9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484A7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1FF4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BA73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A5040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5A9B3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</w:t>
            </w:r>
          </w:p>
        </w:tc>
      </w:tr>
      <w:tr w:rsidR="00064031" w:rsidRPr="002210C4" w14:paraId="22B0853C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213AD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986F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9263A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AED78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50297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1273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9F99D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9E275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1AE66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C375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354CD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91AA8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64031" w:rsidRPr="002210C4" w14:paraId="579F1E5D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41F58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356EC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9284A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A816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385B8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D9EE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54966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DAD37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AE4AE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F3CEE9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5A979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33EDB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64031" w:rsidRPr="002210C4" w14:paraId="52651C20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CC89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793BC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9367A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B4F17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5FD40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-2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1363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913F9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0224E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0E4ED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B22B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0101D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6FA81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9</w:t>
            </w:r>
          </w:p>
        </w:tc>
      </w:tr>
      <w:tr w:rsidR="00064031" w:rsidRPr="002210C4" w14:paraId="4C84894C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4DBBC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E622F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6266A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98955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636B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-3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D7368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1125C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A0208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CB6A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75ADD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5AD58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7F9BD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064031" w:rsidRPr="002210C4" w14:paraId="59CA9602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406F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B3FB1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7831A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7319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6EC0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-4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90DB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05BDC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0BEBF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7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26539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2329F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CBB5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C5160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58</w:t>
            </w:r>
          </w:p>
        </w:tc>
      </w:tr>
      <w:tr w:rsidR="00064031" w:rsidRPr="002210C4" w14:paraId="4EEBD9D8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9A52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1F50" w14:textId="77777777" w:rsidR="00064031" w:rsidRPr="009307A1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8539A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81ED8" w14:textId="77777777" w:rsidR="00064031" w:rsidRPr="009307A1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43C0D" w14:textId="77777777" w:rsidR="00064031" w:rsidRPr="009307A1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-2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0BB07" w14:textId="77777777" w:rsidR="00064031" w:rsidRPr="009307A1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3E27F" w14:textId="77777777" w:rsidR="00064031" w:rsidRPr="009307A1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4EBA4" w14:textId="77777777" w:rsidR="00064031" w:rsidRPr="009307A1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0D3B0" w14:textId="77777777" w:rsidR="00064031" w:rsidRPr="009307A1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5C9FF" w14:textId="77777777" w:rsidR="00064031" w:rsidRPr="009307A1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32B47" w14:textId="77777777" w:rsidR="00064031" w:rsidRPr="009307A1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0355B" w14:textId="77777777" w:rsidR="00064031" w:rsidRPr="009307A1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07A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</w:tr>
      <w:tr w:rsidR="00064031" w:rsidRPr="002210C4" w14:paraId="0ECA9E9F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121FD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BDAE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9555A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67CB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BAE1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-4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3270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D6D5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7AF98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82BA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0039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72BE7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BE130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</w:tr>
      <w:tr w:rsidR="00064031" w:rsidRPr="002210C4" w14:paraId="544D39DA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3E560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3C68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9618A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16C40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2A080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-18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432C1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BF14D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4F2FD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A897C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92F05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D858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8FE36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1</w:t>
            </w:r>
          </w:p>
        </w:tc>
      </w:tr>
      <w:tr w:rsidR="00064031" w:rsidRPr="002210C4" w14:paraId="7779D074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1510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B53C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4206A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BBF5F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99406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1-2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09555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D87C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E3248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BEA51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91080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AC7B5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C2FFC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4</w:t>
            </w:r>
          </w:p>
        </w:tc>
      </w:tr>
      <w:tr w:rsidR="00064031" w:rsidRPr="002210C4" w14:paraId="53D20987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EE04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2AF5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8830A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FDC0F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A0A3C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-2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7710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7A2C3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BD381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DCC56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4DC3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186DF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BFDEC5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0</w:t>
            </w:r>
          </w:p>
        </w:tc>
      </w:tr>
      <w:tr w:rsidR="00064031" w:rsidRPr="002210C4" w14:paraId="38BFA6A5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45157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5383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8843A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DD1C9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5D5F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-1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E9603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DC1C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02DE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E2115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7E983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619FD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FB8C2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</w:tr>
      <w:tr w:rsidR="00064031" w:rsidRPr="002210C4" w14:paraId="322D3D0B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8DC50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B0C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9141A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248E3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305B5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-3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EB10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AC6FE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0C981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F1B6D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BFBF6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E04A0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45C7F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2</w:t>
            </w:r>
          </w:p>
        </w:tc>
      </w:tr>
      <w:tr w:rsidR="00064031" w:rsidRPr="002210C4" w14:paraId="2FDDA90F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0C8B9EB9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4DCDF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9290AC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49AA43A8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23F26C69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9-388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35AC99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</w:tcPr>
          <w:p w14:paraId="742B22C0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E1104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3AE07F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C3140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E4D4C5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9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26C35D43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6</w:t>
            </w:r>
          </w:p>
        </w:tc>
      </w:tr>
      <w:tr w:rsidR="00064031" w:rsidRPr="002210C4" w14:paraId="5D8CCED9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65AB767E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DBC00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9524AC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24525259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052DEE09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8-42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11909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</w:tcPr>
          <w:p w14:paraId="12E57323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7EBD9D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3CF6D8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D688E5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4E9D86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18FDD97A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0</w:t>
            </w:r>
          </w:p>
        </w:tc>
      </w:tr>
      <w:tr w:rsidR="00064031" w:rsidRPr="002210C4" w14:paraId="44CB5600" w14:textId="77777777" w:rsidTr="005B6E2A">
        <w:trPr>
          <w:trHeight w:val="300"/>
        </w:trPr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7DE83724" w14:textId="5D062B30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210C4">
              <w:rPr>
                <w:rFonts w:ascii="Times New Roman" w:eastAsia="Symbol" w:hAnsi="Times New Roman" w:cs="Times New Roman"/>
                <w:color w:val="000000"/>
                <w:sz w:val="20"/>
                <w:szCs w:val="20"/>
              </w:rPr>
              <w:lastRenderedPageBreak/>
              <w:t>Kaua</w:t>
            </w:r>
            <w:r w:rsidR="00481680">
              <w:rPr>
                <w:rFonts w:ascii="Times New Roman" w:eastAsia="Symbol" w:hAnsi="Times New Roman" w:cs="Times New Roman"/>
                <w:color w:val="000000"/>
                <w:sz w:val="20"/>
                <w:szCs w:val="20"/>
              </w:rPr>
              <w:t>‘</w:t>
            </w:r>
            <w:r w:rsidRPr="002210C4">
              <w:rPr>
                <w:rFonts w:ascii="Times New Roman" w:eastAsia="Symbol" w:hAnsi="Times New Roman" w:cs="Times New Roman"/>
                <w:color w:val="000000"/>
                <w:sz w:val="20"/>
                <w:szCs w:val="20"/>
              </w:rPr>
              <w:t>i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857E3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toG12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  <w:vAlign w:val="center"/>
          </w:tcPr>
          <w:p w14:paraId="7F708A6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1B79D986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AB057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0" w:type="dxa"/>
            <w:tcBorders>
              <w:left w:val="nil"/>
              <w:bottom w:val="nil"/>
              <w:right w:val="nil"/>
            </w:tcBorders>
            <w:vAlign w:val="center"/>
          </w:tcPr>
          <w:p w14:paraId="456BB818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25D4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1C14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112D1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BBB16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vAlign w:val="center"/>
          </w:tcPr>
          <w:p w14:paraId="412508B1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64031" w:rsidRPr="002210C4" w14:paraId="33A851F4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F26D3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14AE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M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3B9D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C535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-2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68806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D3056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42B2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793A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8B235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95FBC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AB03F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6</w:t>
            </w:r>
          </w:p>
        </w:tc>
      </w:tr>
      <w:tr w:rsidR="00064031" w:rsidRPr="002210C4" w14:paraId="49D9A25C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CDB3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314E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O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539F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E332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-2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CC79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0D73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C8AFC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C95B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8D28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1ED66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D1FCB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4</w:t>
            </w:r>
          </w:p>
        </w:tc>
      </w:tr>
      <w:tr w:rsidR="00064031" w:rsidRPr="002210C4" w14:paraId="27F11540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687C0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2B2E7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P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6462C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EE25F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F2EEE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820D3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0199E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3898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F022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2D91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F9E1A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64031" w:rsidRPr="002210C4" w14:paraId="5A874D08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90EDD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C3397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cU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3F2A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0155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3-2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F279C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F5B53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F35D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1B699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6F395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B7977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F9801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2</w:t>
            </w:r>
          </w:p>
        </w:tc>
      </w:tr>
      <w:tr w:rsidR="00064031" w:rsidRPr="002210C4" w14:paraId="69EFFB47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310B0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3EF2D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b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B76E1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C4E03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-22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98C61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B1D0F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6AEA6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70D38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2DB03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8C860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BCCE3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</w:tr>
      <w:tr w:rsidR="00064031" w:rsidRPr="002210C4" w14:paraId="2528A840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7B25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10AB3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9263A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421C3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FFA2D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D5D00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59BDE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98FCF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EAAED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01ED1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EDCC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19BF3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64031" w:rsidRPr="002210C4" w14:paraId="6674E8F2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B532D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2BA77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9284A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84E41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F0A73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0BAE9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F7460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0914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1CA6C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F809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4849C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01C28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064031" w:rsidRPr="002210C4" w14:paraId="12B83A56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97185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4BA7C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9367A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2DF3F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B3035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-2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51D3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DECFE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A057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9222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0892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E26C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039DA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6</w:t>
            </w:r>
          </w:p>
        </w:tc>
      </w:tr>
      <w:tr w:rsidR="00064031" w:rsidRPr="002210C4" w14:paraId="18382CAE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2BC6D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36A81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6266A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9A696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8AC86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-3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F5709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AE39C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D4B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C38E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EC36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B45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2A747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39</w:t>
            </w:r>
          </w:p>
        </w:tc>
      </w:tr>
      <w:tr w:rsidR="00064031" w:rsidRPr="002210C4" w14:paraId="258B95A2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6D98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4642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7831A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381B6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416E1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-4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EA80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0085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444E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2357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A506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9BE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EE42F5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4</w:t>
            </w:r>
          </w:p>
        </w:tc>
      </w:tr>
      <w:tr w:rsidR="00064031" w:rsidRPr="002210C4" w14:paraId="5D1A145E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83F8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98B9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8539A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4CF19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9960D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-20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E2B6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38949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919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CCA37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70D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4E7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699E0" w14:textId="77777777" w:rsidR="00064031" w:rsidRPr="00482B56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82B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064031" w:rsidRPr="002210C4" w14:paraId="179CC341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C4CDD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97A5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9555AG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F7B38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6EADC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8-4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CD9C1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AA72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DF3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C6A1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F36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E1D0C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D32A5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7</w:t>
            </w:r>
          </w:p>
        </w:tc>
      </w:tr>
      <w:tr w:rsidR="00064031" w:rsidRPr="002210C4" w14:paraId="17DFED75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B49E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68ED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9618A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C0F7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9E0A8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-17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C6F4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53C3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48B7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8CBE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1CF5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A4DE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9A587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4</w:t>
            </w:r>
          </w:p>
        </w:tc>
      </w:tr>
      <w:tr w:rsidR="00064031" w:rsidRPr="002210C4" w14:paraId="0E0A5D88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56AF0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42CF6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4206A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DC6E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4C7E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3-2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62BBC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888F6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B320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859D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C0DD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962E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94FE1" w14:textId="6D9338E1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 0.00</w:t>
            </w:r>
            <w:r w:rsidR="007373B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064031" w:rsidRPr="002210C4" w14:paraId="69DC97F7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2E85F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66A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8830A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48603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5FD7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1-2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A09BC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45805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B92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887B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ADE6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E4285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ACCB8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064031" w:rsidRPr="002210C4" w14:paraId="77C0DE31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ED8DD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72F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8843A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18862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9EDD8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-16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653EE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EB0D8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3113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813E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EB1C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864DF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26E5E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3</w:t>
            </w:r>
          </w:p>
        </w:tc>
      </w:tr>
      <w:tr w:rsidR="00064031" w:rsidRPr="002210C4" w14:paraId="3A178816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8FA08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E50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9141AC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B8C31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E32A9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1-3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A355F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E24ED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6068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3420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267E5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A5D8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F074A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3</w:t>
            </w:r>
          </w:p>
        </w:tc>
      </w:tr>
      <w:tr w:rsidR="00064031" w:rsidRPr="002210C4" w14:paraId="6AD2DDAF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33CC848B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8616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9290AC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16F5DFAC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71928F9D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7-39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9C7AD7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right w:val="nil"/>
            </w:tcBorders>
            <w:vAlign w:val="center"/>
          </w:tcPr>
          <w:p w14:paraId="742146DF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8BEC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7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327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5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B7064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ADE1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08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11C26CC1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8</w:t>
            </w:r>
          </w:p>
        </w:tc>
      </w:tr>
      <w:tr w:rsidR="00064031" w:rsidRPr="002210C4" w14:paraId="06902BB5" w14:textId="77777777" w:rsidTr="005B6E2A">
        <w:trPr>
          <w:trHeight w:val="300"/>
        </w:trPr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8F7DE8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E0686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S9524AC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AD02F9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57B817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0-42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3E1596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CEDD0E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033973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FE90A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BECA3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921869" w14:textId="77777777" w:rsidR="00064031" w:rsidRPr="00B847DF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847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BF3CE7" w14:textId="77777777" w:rsidR="00064031" w:rsidRPr="002210C4" w:rsidRDefault="00064031" w:rsidP="005B6E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05</w:t>
            </w:r>
          </w:p>
        </w:tc>
      </w:tr>
    </w:tbl>
    <w:p w14:paraId="0C5C0A9E" w14:textId="77777777" w:rsidR="00064031" w:rsidRDefault="00064031" w:rsidP="0006403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*</w:t>
      </w:r>
      <w:r w:rsidRPr="0088522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significant deviation from </w:t>
      </w:r>
      <w:r w:rsidRPr="002210C4">
        <w:rPr>
          <w:rFonts w:ascii="Times New Roman" w:hAnsi="Times New Roman" w:cs="Times New Roman"/>
          <w:sz w:val="20"/>
          <w:szCs w:val="20"/>
        </w:rPr>
        <w:t>H</w:t>
      </w:r>
      <w:r>
        <w:rPr>
          <w:rFonts w:ascii="Times New Roman" w:hAnsi="Times New Roman" w:cs="Times New Roman"/>
          <w:sz w:val="20"/>
          <w:szCs w:val="20"/>
        </w:rPr>
        <w:t>WE after Bonferroni corrections for multiple comparisons.</w:t>
      </w:r>
    </w:p>
    <w:p w14:paraId="675C9FE2" w14:textId="77777777" w:rsidR="008820EF" w:rsidRDefault="008820EF"/>
    <w:sectPr w:rsidR="008820EF" w:rsidSect="0006403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BC0EB7"/>
    <w:multiLevelType w:val="hybridMultilevel"/>
    <w:tmpl w:val="0DBAF71E"/>
    <w:lvl w:ilvl="0" w:tplc="A1EEBA7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ED359D"/>
    <w:multiLevelType w:val="hybridMultilevel"/>
    <w:tmpl w:val="21309134"/>
    <w:lvl w:ilvl="0" w:tplc="B92426F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031"/>
    <w:rsid w:val="00064031"/>
    <w:rsid w:val="00481680"/>
    <w:rsid w:val="007373B1"/>
    <w:rsid w:val="008820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C14BD"/>
  <w15:chartTrackingRefBased/>
  <w15:docId w15:val="{D98416D7-FB8C-475E-838A-4A60A7B05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031"/>
  </w:style>
  <w:style w:type="paragraph" w:styleId="Heading1">
    <w:name w:val="heading 1"/>
    <w:basedOn w:val="Normal"/>
    <w:next w:val="Normal"/>
    <w:link w:val="Heading1Char"/>
    <w:uiPriority w:val="9"/>
    <w:qFormat/>
    <w:rsid w:val="0006403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403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40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4031"/>
    <w:rPr>
      <w:rFonts w:ascii="Segoe UI" w:hAnsi="Segoe UI" w:cs="Segoe UI"/>
      <w:sz w:val="18"/>
      <w:szCs w:val="18"/>
    </w:rPr>
  </w:style>
  <w:style w:type="paragraph" w:customStyle="1" w:styleId="Style1">
    <w:name w:val="Style1"/>
    <w:basedOn w:val="Footer"/>
    <w:link w:val="Style1Char"/>
    <w:qFormat/>
    <w:rsid w:val="00064031"/>
    <w:pPr>
      <w:jc w:val="center"/>
    </w:pPr>
    <w:rPr>
      <w:rFonts w:ascii="Georgia" w:hAnsi="Georgia"/>
    </w:rPr>
  </w:style>
  <w:style w:type="paragraph" w:styleId="Footer">
    <w:name w:val="footer"/>
    <w:basedOn w:val="Normal"/>
    <w:link w:val="FooterChar"/>
    <w:uiPriority w:val="99"/>
    <w:unhideWhenUsed/>
    <w:rsid w:val="000640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4031"/>
  </w:style>
  <w:style w:type="character" w:customStyle="1" w:styleId="Style1Char">
    <w:name w:val="Style1 Char"/>
    <w:basedOn w:val="FooterChar"/>
    <w:link w:val="Style1"/>
    <w:rsid w:val="00064031"/>
    <w:rPr>
      <w:rFonts w:ascii="Georgia" w:hAnsi="Georgia"/>
    </w:rPr>
  </w:style>
  <w:style w:type="table" w:customStyle="1" w:styleId="LightShading1">
    <w:name w:val="Light Shading1"/>
    <w:basedOn w:val="TableNormal"/>
    <w:next w:val="LightShading"/>
    <w:uiPriority w:val="60"/>
    <w:rsid w:val="0006403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unhideWhenUsed/>
    <w:rsid w:val="0006403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64031"/>
  </w:style>
  <w:style w:type="table" w:styleId="PlainTable5">
    <w:name w:val="Plain Table 5"/>
    <w:basedOn w:val="TableNormal"/>
    <w:uiPriority w:val="45"/>
    <w:rsid w:val="0006403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06403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4031"/>
  </w:style>
  <w:style w:type="character" w:styleId="Hyperlink">
    <w:name w:val="Hyperlink"/>
    <w:basedOn w:val="DefaultParagraphFont"/>
    <w:uiPriority w:val="99"/>
    <w:unhideWhenUsed/>
    <w:rsid w:val="0006403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6403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640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40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4031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4031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4031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064031"/>
    <w:rPr>
      <w:b/>
      <w:bCs/>
      <w:sz w:val="20"/>
      <w:szCs w:val="20"/>
    </w:rPr>
  </w:style>
  <w:style w:type="paragraph" w:styleId="NoSpacing">
    <w:name w:val="No Spacing"/>
    <w:link w:val="NoSpacingChar"/>
    <w:uiPriority w:val="1"/>
    <w:qFormat/>
    <w:rsid w:val="00064031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NoSpacingChar">
    <w:name w:val="No Spacing Char"/>
    <w:link w:val="NoSpacing"/>
    <w:uiPriority w:val="1"/>
    <w:rsid w:val="00064031"/>
    <w:rPr>
      <w:rFonts w:ascii="Calibri" w:eastAsia="Calibri" w:hAnsi="Calibri" w:cs="Times New Roman"/>
    </w:rPr>
  </w:style>
  <w:style w:type="paragraph" w:styleId="ListParagraph">
    <w:name w:val="List Paragraph"/>
    <w:basedOn w:val="Normal"/>
    <w:uiPriority w:val="34"/>
    <w:qFormat/>
    <w:rsid w:val="00064031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0640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LightShading2">
    <w:name w:val="Light Shading2"/>
    <w:basedOn w:val="TableNormal"/>
    <w:next w:val="LightShading"/>
    <w:uiPriority w:val="60"/>
    <w:rsid w:val="00064031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48168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9</Words>
  <Characters>3931</Characters>
  <Application>Microsoft Office Word</Application>
  <DocSecurity>0</DocSecurity>
  <Lines>32</Lines>
  <Paragraphs>9</Paragraphs>
  <ScaleCrop>false</ScaleCrop>
  <Company/>
  <LinksUpToDate>false</LinksUpToDate>
  <CharactersWithSpaces>4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zari, Corinna</dc:creator>
  <cp:keywords/>
  <dc:description/>
  <cp:lastModifiedBy>Pinzari, Corinna</cp:lastModifiedBy>
  <cp:revision>3</cp:revision>
  <dcterms:created xsi:type="dcterms:W3CDTF">2022-01-11T01:04:00Z</dcterms:created>
  <dcterms:modified xsi:type="dcterms:W3CDTF">2022-09-20T05:10:00Z</dcterms:modified>
</cp:coreProperties>
</file>